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2E381" w14:textId="2D6EB7B1" w:rsidR="006014D4" w:rsidRPr="005F749F" w:rsidRDefault="00A71529">
      <w:pPr>
        <w:rPr>
          <w:rFonts w:ascii="Times New Roman" w:hAnsi="Times New Roman" w:cs="Times New Roman"/>
          <w:color w:val="000000" w:themeColor="text1"/>
          <w:kern w:val="0"/>
        </w:rPr>
      </w:pPr>
      <w:bookmarkStart w:id="0" w:name="OLE_LINK1"/>
      <w:bookmarkStart w:id="1" w:name="OLE_LINK2"/>
      <w:bookmarkStart w:id="2" w:name="_GoBack"/>
      <w:proofErr w:type="spellStart"/>
      <w:r w:rsidRPr="00A71529">
        <w:rPr>
          <w:rFonts w:ascii="Times New Roman" w:hAnsi="Times New Roman" w:cs="Times New Roman"/>
          <w:color w:val="000000" w:themeColor="text1"/>
          <w:kern w:val="0"/>
        </w:rPr>
        <w:t>S</w:t>
      </w:r>
      <w:r w:rsidR="004F349D">
        <w:rPr>
          <w:rFonts w:ascii="Times New Roman" w:hAnsi="Times New Roman" w:cs="Times New Roman" w:hint="eastAsia"/>
          <w:color w:val="000000" w:themeColor="text1"/>
          <w:kern w:val="0"/>
        </w:rPr>
        <w:t>1</w:t>
      </w:r>
      <w:proofErr w:type="spellEnd"/>
      <w:r w:rsidRPr="00A71529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B14A8C" w:rsidRPr="005F749F">
        <w:rPr>
          <w:rFonts w:ascii="Times New Roman" w:hAnsi="Times New Roman" w:cs="Times New Roman" w:hint="eastAsia"/>
          <w:color w:val="000000" w:themeColor="text1"/>
          <w:kern w:val="0"/>
        </w:rPr>
        <w:t>Table</w:t>
      </w:r>
      <w:r w:rsidR="004F349D">
        <w:rPr>
          <w:rFonts w:ascii="Times New Roman" w:hAnsi="Times New Roman" w:cs="Times New Roman" w:hint="eastAsia"/>
          <w:color w:val="000000" w:themeColor="text1"/>
          <w:kern w:val="0"/>
        </w:rPr>
        <w:t>:</w:t>
      </w:r>
      <w:r w:rsidR="00B14A8C" w:rsidRPr="005F749F">
        <w:rPr>
          <w:rFonts w:ascii="Times New Roman" w:hAnsi="Times New Roman" w:cs="Times New Roman" w:hint="eastAsia"/>
          <w:color w:val="000000" w:themeColor="text1"/>
          <w:kern w:val="0"/>
        </w:rPr>
        <w:t xml:space="preserve"> Basic c</w:t>
      </w:r>
      <w:r w:rsidR="00B14A8C" w:rsidRPr="005F749F">
        <w:rPr>
          <w:rFonts w:ascii="Times New Roman" w:hAnsi="Times New Roman" w:cs="Times New Roman"/>
          <w:color w:val="000000" w:themeColor="text1"/>
          <w:kern w:val="0"/>
        </w:rPr>
        <w:t xml:space="preserve">haracteristics of each </w:t>
      </w:r>
      <w:r w:rsidR="00B14A8C" w:rsidRPr="005F749F">
        <w:rPr>
          <w:rFonts w:ascii="Times New Roman" w:hAnsi="Times New Roman" w:cs="Times New Roman" w:hint="eastAsia"/>
          <w:color w:val="000000" w:themeColor="text1"/>
          <w:kern w:val="0"/>
        </w:rPr>
        <w:t>study</w:t>
      </w:r>
    </w:p>
    <w:tbl>
      <w:tblPr>
        <w:tblpPr w:leftFromText="180" w:rightFromText="180" w:vertAnchor="page" w:horzAnchor="margin" w:tblpX="-182" w:tblpY="5792"/>
        <w:tblW w:w="110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959"/>
        <w:gridCol w:w="959"/>
        <w:gridCol w:w="2099"/>
        <w:gridCol w:w="1416"/>
        <w:gridCol w:w="959"/>
        <w:gridCol w:w="1289"/>
        <w:gridCol w:w="1627"/>
      </w:tblGrid>
      <w:tr w:rsidR="005F749F" w:rsidRPr="00964CEF" w14:paraId="3905BD2B" w14:textId="77777777" w:rsidTr="00964CEF">
        <w:trPr>
          <w:trHeight w:val="382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bookmarkEnd w:id="2"/>
          <w:p w14:paraId="461EBC7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First Author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3194C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Treatment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2449F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Number(n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3655C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Duratio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84C2D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gion(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33003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enter(s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9BA5C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tudy design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033A9C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Newcastle-Ottawa</w:t>
            </w: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score</w:t>
            </w:r>
          </w:p>
        </w:tc>
      </w:tr>
      <w:tr w:rsidR="005F749F" w:rsidRPr="00964CEF" w14:paraId="39522FB6" w14:textId="77777777" w:rsidTr="00964CEF">
        <w:trPr>
          <w:trHeight w:val="389"/>
        </w:trPr>
        <w:tc>
          <w:tcPr>
            <w:tcW w:w="1744" w:type="dxa"/>
            <w:shd w:val="clear" w:color="auto" w:fill="auto"/>
            <w:hideMark/>
          </w:tcPr>
          <w:p w14:paraId="2C36EE1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Pitton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5</w:t>
            </w:r>
          </w:p>
        </w:tc>
        <w:tc>
          <w:tcPr>
            <w:tcW w:w="959" w:type="dxa"/>
            <w:shd w:val="clear" w:color="auto" w:fill="auto"/>
            <w:hideMark/>
          </w:tcPr>
          <w:p w14:paraId="5258CF8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hideMark/>
          </w:tcPr>
          <w:p w14:paraId="341E72D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2</w:t>
            </w:r>
          </w:p>
        </w:tc>
        <w:tc>
          <w:tcPr>
            <w:tcW w:w="2099" w:type="dxa"/>
            <w:shd w:val="clear" w:color="auto" w:fill="auto"/>
            <w:hideMark/>
          </w:tcPr>
          <w:p w14:paraId="0F2790A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Apr.2010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- </w:t>
            </w: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ul.2012</w:t>
            </w:r>
            <w:proofErr w:type="spellEnd"/>
          </w:p>
        </w:tc>
        <w:tc>
          <w:tcPr>
            <w:tcW w:w="1416" w:type="dxa"/>
            <w:shd w:val="clear" w:color="auto" w:fill="auto"/>
            <w:hideMark/>
          </w:tcPr>
          <w:p w14:paraId="7BE5DAA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Germany</w:t>
            </w:r>
          </w:p>
        </w:tc>
        <w:tc>
          <w:tcPr>
            <w:tcW w:w="959" w:type="dxa"/>
            <w:shd w:val="clear" w:color="auto" w:fill="auto"/>
            <w:hideMark/>
          </w:tcPr>
          <w:p w14:paraId="3C02B73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hideMark/>
          </w:tcPr>
          <w:p w14:paraId="4F3AFAB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24B11A7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</w:t>
            </w:r>
            <w:r w:rsidRPr="00964CEF">
              <w:rPr>
                <w:rFonts w:ascii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 xml:space="preserve"> +</w:t>
            </w:r>
          </w:p>
        </w:tc>
      </w:tr>
      <w:tr w:rsidR="005F749F" w:rsidRPr="00964CEF" w14:paraId="0CCA5739" w14:textId="77777777" w:rsidTr="00964CEF">
        <w:trPr>
          <w:trHeight w:val="61"/>
        </w:trPr>
        <w:tc>
          <w:tcPr>
            <w:tcW w:w="1744" w:type="dxa"/>
            <w:shd w:val="clear" w:color="auto" w:fill="auto"/>
            <w:hideMark/>
          </w:tcPr>
          <w:p w14:paraId="20FD2E1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BDDDB1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959" w:type="dxa"/>
            <w:shd w:val="clear" w:color="auto" w:fill="auto"/>
            <w:hideMark/>
          </w:tcPr>
          <w:p w14:paraId="792A8D5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2</w:t>
            </w:r>
          </w:p>
        </w:tc>
        <w:tc>
          <w:tcPr>
            <w:tcW w:w="2099" w:type="dxa"/>
            <w:shd w:val="clear" w:color="auto" w:fill="auto"/>
            <w:hideMark/>
          </w:tcPr>
          <w:p w14:paraId="707D453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hideMark/>
          </w:tcPr>
          <w:p w14:paraId="10D4CCD0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EC1F0D9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hideMark/>
          </w:tcPr>
          <w:p w14:paraId="014191E6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B86C898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67C1BBBB" w14:textId="77777777" w:rsidTr="00964CEF">
        <w:trPr>
          <w:trHeight w:val="61"/>
        </w:trPr>
        <w:tc>
          <w:tcPr>
            <w:tcW w:w="1744" w:type="dxa"/>
            <w:shd w:val="clear" w:color="auto" w:fill="auto"/>
            <w:hideMark/>
          </w:tcPr>
          <w:p w14:paraId="4980E92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cDevitt 2017</w:t>
            </w:r>
          </w:p>
        </w:tc>
        <w:tc>
          <w:tcPr>
            <w:tcW w:w="959" w:type="dxa"/>
            <w:shd w:val="clear" w:color="auto" w:fill="auto"/>
            <w:hideMark/>
          </w:tcPr>
          <w:p w14:paraId="717CF63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hideMark/>
          </w:tcPr>
          <w:p w14:paraId="61FDE07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2099" w:type="dxa"/>
            <w:shd w:val="clear" w:color="auto" w:fill="auto"/>
            <w:hideMark/>
          </w:tcPr>
          <w:p w14:paraId="6399ECD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ar. 2007 - Aug. 2012</w:t>
            </w:r>
          </w:p>
        </w:tc>
        <w:tc>
          <w:tcPr>
            <w:tcW w:w="1416" w:type="dxa"/>
            <w:shd w:val="clear" w:color="auto" w:fill="auto"/>
            <w:hideMark/>
          </w:tcPr>
          <w:p w14:paraId="2320786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hideMark/>
          </w:tcPr>
          <w:p w14:paraId="2FB8085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hideMark/>
          </w:tcPr>
          <w:p w14:paraId="4225EF2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44540E9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13D568F5" w14:textId="77777777" w:rsidTr="00964CEF">
        <w:trPr>
          <w:trHeight w:val="61"/>
        </w:trPr>
        <w:tc>
          <w:tcPr>
            <w:tcW w:w="1744" w:type="dxa"/>
            <w:shd w:val="clear" w:color="auto" w:fill="auto"/>
            <w:hideMark/>
          </w:tcPr>
          <w:p w14:paraId="0E4BEA3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164644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959" w:type="dxa"/>
            <w:shd w:val="clear" w:color="auto" w:fill="auto"/>
            <w:hideMark/>
          </w:tcPr>
          <w:p w14:paraId="5367785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4</w:t>
            </w:r>
          </w:p>
        </w:tc>
        <w:tc>
          <w:tcPr>
            <w:tcW w:w="2099" w:type="dxa"/>
            <w:shd w:val="clear" w:color="auto" w:fill="auto"/>
            <w:hideMark/>
          </w:tcPr>
          <w:p w14:paraId="437F9FA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hideMark/>
          </w:tcPr>
          <w:p w14:paraId="121DB167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182B7212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hideMark/>
          </w:tcPr>
          <w:p w14:paraId="55C3D21D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54607781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0E5094F8" w14:textId="77777777" w:rsidTr="00964CEF">
        <w:trPr>
          <w:trHeight w:val="61"/>
        </w:trPr>
        <w:tc>
          <w:tcPr>
            <w:tcW w:w="1744" w:type="dxa"/>
            <w:shd w:val="clear" w:color="auto" w:fill="auto"/>
            <w:hideMark/>
          </w:tcPr>
          <w:p w14:paraId="7D28315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Akinwande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6</w:t>
            </w:r>
          </w:p>
        </w:tc>
        <w:tc>
          <w:tcPr>
            <w:tcW w:w="959" w:type="dxa"/>
            <w:shd w:val="clear" w:color="auto" w:fill="auto"/>
            <w:hideMark/>
          </w:tcPr>
          <w:p w14:paraId="09FA4C4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hideMark/>
          </w:tcPr>
          <w:p w14:paraId="624DCA2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8</w:t>
            </w:r>
          </w:p>
        </w:tc>
        <w:tc>
          <w:tcPr>
            <w:tcW w:w="2099" w:type="dxa"/>
            <w:shd w:val="clear" w:color="auto" w:fill="auto"/>
            <w:hideMark/>
          </w:tcPr>
          <w:p w14:paraId="5D517CD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007 - 2013</w:t>
            </w:r>
          </w:p>
        </w:tc>
        <w:tc>
          <w:tcPr>
            <w:tcW w:w="1416" w:type="dxa"/>
            <w:shd w:val="clear" w:color="auto" w:fill="auto"/>
            <w:hideMark/>
          </w:tcPr>
          <w:p w14:paraId="1A2ECD7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hideMark/>
          </w:tcPr>
          <w:p w14:paraId="108D697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ultiple</w:t>
            </w:r>
          </w:p>
        </w:tc>
        <w:tc>
          <w:tcPr>
            <w:tcW w:w="1289" w:type="dxa"/>
            <w:shd w:val="clear" w:color="auto" w:fill="auto"/>
            <w:hideMark/>
          </w:tcPr>
          <w:p w14:paraId="1C147B50" w14:textId="228C3DE2" w:rsidR="006014D4" w:rsidRPr="00964CEF" w:rsidRDefault="003F6550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P</w:t>
            </w:r>
            <w:r w:rsidR="006014D4"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ospective</w:t>
            </w:r>
          </w:p>
        </w:tc>
        <w:tc>
          <w:tcPr>
            <w:tcW w:w="1627" w:type="dxa"/>
          </w:tcPr>
          <w:p w14:paraId="58CB678E" w14:textId="0FD5F957" w:rsidR="006014D4" w:rsidRPr="00964CEF" w:rsidRDefault="001E1DF9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1623AC2C" w14:textId="77777777" w:rsidTr="00964CEF">
        <w:trPr>
          <w:trHeight w:val="61"/>
        </w:trPr>
        <w:tc>
          <w:tcPr>
            <w:tcW w:w="1744" w:type="dxa"/>
            <w:shd w:val="clear" w:color="auto" w:fill="auto"/>
            <w:hideMark/>
          </w:tcPr>
          <w:p w14:paraId="446FB48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0C6D6EF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959" w:type="dxa"/>
            <w:shd w:val="clear" w:color="auto" w:fill="auto"/>
            <w:hideMark/>
          </w:tcPr>
          <w:p w14:paraId="5D47D8D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8</w:t>
            </w:r>
          </w:p>
        </w:tc>
        <w:tc>
          <w:tcPr>
            <w:tcW w:w="2099" w:type="dxa"/>
            <w:shd w:val="clear" w:color="auto" w:fill="auto"/>
            <w:hideMark/>
          </w:tcPr>
          <w:p w14:paraId="2856B6C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hideMark/>
          </w:tcPr>
          <w:p w14:paraId="21ADCD40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23A7E080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hideMark/>
          </w:tcPr>
          <w:p w14:paraId="7A5C5694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37261ED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199A184C" w14:textId="77777777" w:rsidTr="00964CEF">
        <w:trPr>
          <w:trHeight w:val="61"/>
        </w:trPr>
        <w:tc>
          <w:tcPr>
            <w:tcW w:w="1744" w:type="dxa"/>
            <w:shd w:val="clear" w:color="auto" w:fill="auto"/>
            <w:hideMark/>
          </w:tcPr>
          <w:p w14:paraId="7190DD1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Lance 2011</w:t>
            </w:r>
          </w:p>
        </w:tc>
        <w:tc>
          <w:tcPr>
            <w:tcW w:w="959" w:type="dxa"/>
            <w:shd w:val="clear" w:color="auto" w:fill="auto"/>
            <w:hideMark/>
          </w:tcPr>
          <w:p w14:paraId="5D7F862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hideMark/>
          </w:tcPr>
          <w:p w14:paraId="004AD10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5</w:t>
            </w:r>
          </w:p>
        </w:tc>
        <w:tc>
          <w:tcPr>
            <w:tcW w:w="2099" w:type="dxa"/>
            <w:shd w:val="clear" w:color="auto" w:fill="auto"/>
            <w:hideMark/>
          </w:tcPr>
          <w:p w14:paraId="5140BB6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Aug. 2007 - Apr. 2010</w:t>
            </w:r>
          </w:p>
        </w:tc>
        <w:tc>
          <w:tcPr>
            <w:tcW w:w="1416" w:type="dxa"/>
            <w:shd w:val="clear" w:color="auto" w:fill="auto"/>
            <w:hideMark/>
          </w:tcPr>
          <w:p w14:paraId="3B612B9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hideMark/>
          </w:tcPr>
          <w:p w14:paraId="19D12BC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hideMark/>
          </w:tcPr>
          <w:p w14:paraId="088A0DF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3345D8C7" w14:textId="2B469AEF" w:rsidR="006014D4" w:rsidRPr="00964CEF" w:rsidRDefault="001E1DF9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6</w:t>
            </w:r>
          </w:p>
        </w:tc>
      </w:tr>
      <w:tr w:rsidR="005F749F" w:rsidRPr="00964CEF" w14:paraId="4B23F62A" w14:textId="77777777" w:rsidTr="00964CEF">
        <w:trPr>
          <w:trHeight w:val="61"/>
        </w:trPr>
        <w:tc>
          <w:tcPr>
            <w:tcW w:w="1744" w:type="dxa"/>
            <w:shd w:val="clear" w:color="auto" w:fill="auto"/>
            <w:hideMark/>
          </w:tcPr>
          <w:p w14:paraId="47A2D27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hideMark/>
          </w:tcPr>
          <w:p w14:paraId="4C70AAD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TARE</w:t>
            </w:r>
          </w:p>
        </w:tc>
        <w:tc>
          <w:tcPr>
            <w:tcW w:w="959" w:type="dxa"/>
            <w:shd w:val="clear" w:color="auto" w:fill="auto"/>
            <w:hideMark/>
          </w:tcPr>
          <w:p w14:paraId="1957003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8</w:t>
            </w:r>
          </w:p>
        </w:tc>
        <w:tc>
          <w:tcPr>
            <w:tcW w:w="2099" w:type="dxa"/>
            <w:shd w:val="clear" w:color="auto" w:fill="auto"/>
            <w:hideMark/>
          </w:tcPr>
          <w:p w14:paraId="39B0902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597154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5017972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340EE85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3AF459C0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23C079AA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DA773D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arr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C12C22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56AE8EC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99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1A969B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992 - 200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B49C5D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8375E3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F2711A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58DCA55B" w14:textId="2D898BF8" w:rsidR="006014D4" w:rsidRPr="00964CEF" w:rsidRDefault="003E029C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3D82F49F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A082DE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6D6954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12A40E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691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D09A66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4641A33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F207BF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7C40383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6B8E055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0C9C3A3C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63EF462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Kooby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D62866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77CB078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7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2EC349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an. 1996 - Dec. 200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AAA2C0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6D687BC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C60B2B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04B41BD4" w14:textId="1ECB2DAA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14D1AD0E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6072B55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2BA37E2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A2B9D2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639764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557A6A3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449883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23FB5D5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7D392873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6B938A8E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AE8AD8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Lewandowski  2009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B55094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6851B35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3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15A2CE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an. 2000 - Dec. 200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B79966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228AAF6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D77C3A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369ACC11" w14:textId="4EB29D43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46051632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1637566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63F9BD8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7EE99CC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3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330F80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68A80E1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2326C1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336A7ED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17918E19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6897414D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C31501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oreno 2013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ADA204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D14234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61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89AF19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Apr. 1998 - Aug. 200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B33765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050AA5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1A2F23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53330D6F" w14:textId="3547F665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3AE99F33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0DB108F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BB24F2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6292D64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55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632E5C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59A55BB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7BCF25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66AAED6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6620F16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075B24E0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F8D4A0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alem 201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A5EF5D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809410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60F49F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Oct. 2009 - Oct. 201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395153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95CD22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8F7DC7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17D2A6F1" w14:textId="76613128" w:rsidR="006014D4" w:rsidRPr="00964CEF" w:rsidRDefault="00231E16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5+</w:t>
            </w:r>
          </w:p>
        </w:tc>
      </w:tr>
      <w:tr w:rsidR="005F749F" w:rsidRPr="00964CEF" w14:paraId="768DF02C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EA2572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4F557D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337BE8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1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C96133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046B353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FE44BF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144391F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7F44340E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7B53D788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E43C83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El 201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963AB2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FAB0A6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FBC0E6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Nov. 2009 - Oct. 201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C825E1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Germany,Egypt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06060D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ultip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C6ED7D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Prospective</w:t>
            </w:r>
          </w:p>
        </w:tc>
        <w:tc>
          <w:tcPr>
            <w:tcW w:w="1627" w:type="dxa"/>
          </w:tcPr>
          <w:p w14:paraId="235B2980" w14:textId="3D349867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56381ECF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5A8079E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0DD1C31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3358B2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2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828AD3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4B8AD4F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2819502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6E2530D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23CEF921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12527655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202D16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Kolligs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1282CF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7D51E3A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3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998964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ul. 2007 - Jun. 201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DC90D5B" w14:textId="4C755670" w:rsidR="006014D4" w:rsidRPr="00964CEF" w:rsidRDefault="001E1DF9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Germany,</w:t>
            </w:r>
            <w:r w:rsidR="006014D4"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panish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251262C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ultip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D645CE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1E4D30B6" w14:textId="4C81EDA3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+</w:t>
            </w:r>
          </w:p>
        </w:tc>
      </w:tr>
      <w:tr w:rsidR="005F749F" w:rsidRPr="00964CEF" w14:paraId="65CE4DE8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009267E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0BA8FEA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6D3D4E0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5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3E7BC0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4C25011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2A7405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255D49C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06E3A219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7327FF0E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68F994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oydal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DF8AE2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Y90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83F160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73D7D1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un. 2008 - Nov. 201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CF48DB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Turke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CED34F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316BEC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2AA0BAB8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11FD436E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6070B09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E33C8C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3AB5DE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03E434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4FA8DFC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C9CAF7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4204B64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9D1D5A0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5912513D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C10807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lastRenderedPageBreak/>
              <w:t>Arabi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4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01C52B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99DB38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5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1FE4B9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2006 - 201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3A5D29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audi Arabi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B8DC24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861FCB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022824A4" w14:textId="4D8614B4" w:rsidR="006014D4" w:rsidRPr="00964CEF" w:rsidRDefault="00094FA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1532AEFF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EC36AB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9E1483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729B609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9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DD60E3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27EC7A8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6261E8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6F6E20C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6EED0055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3E6F8926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547038B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Dhanasekaran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 201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03B9FC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A6DD8C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5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32246C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an. 1998 - Jul. 200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501024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2C11F0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5D13E0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474508CD" w14:textId="0DCF970D" w:rsidR="006014D4" w:rsidRPr="00964CEF" w:rsidRDefault="00094FA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</w:tr>
      <w:tr w:rsidR="005F749F" w:rsidRPr="00964CEF" w14:paraId="52E31DC2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57ED472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4CE8C0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2DF274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6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5F3ED1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79DAB08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5B398A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65F3A4D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F06CC94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547C82A2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6DF98D1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Kloeckner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9A5AD1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3EE95E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76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2F8FE5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Nov. 2002 - Dec. 201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541C6B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German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770369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6EBF55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Retrospective </w:t>
            </w:r>
          </w:p>
        </w:tc>
        <w:tc>
          <w:tcPr>
            <w:tcW w:w="1627" w:type="dxa"/>
          </w:tcPr>
          <w:p w14:paraId="25309979" w14:textId="248226C0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6</w:t>
            </w:r>
          </w:p>
        </w:tc>
      </w:tr>
      <w:tr w:rsidR="005F749F" w:rsidRPr="00964CEF" w14:paraId="2CB482A3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7AC6C3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CC0ABB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688394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7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309988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522C6C8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0D4D0F0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6047378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272AB6D3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010CD62A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40473B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Kucukay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9D81EC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5321965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53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A90ECC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an. 2007 - Oct. 201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4D88D7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Turke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2B7319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8F7671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463BD951" w14:textId="30155397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0631C03C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6480C5A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B2B5A9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93ECCF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73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948DF9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0BB76E5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711C7F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2030407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76250B5C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3F2C8F22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DA8825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Lammer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0 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49DBE9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2A679E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93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79F903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Nov. 2005 - Jun. 200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F6BC2F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France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423D17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ultip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D281B7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16B1D45C" w14:textId="43A0FDA2" w:rsidR="006014D4" w:rsidRPr="00964CEF" w:rsidRDefault="00C95E23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+</w:t>
            </w:r>
          </w:p>
        </w:tc>
      </w:tr>
      <w:tr w:rsidR="005F749F" w:rsidRPr="00964CEF" w14:paraId="7CE5974E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B7BF0A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CCC26A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EF4F69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08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6A5EC9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4671DA2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8CB1C0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430011A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74B272A8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21CAB044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0EEA8A5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Lee 201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6CA00F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E933FD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06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2052BF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Jan. 2010 - </w:t>
            </w: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Apr.2014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14:paraId="6B739AA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Kore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D0124A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FE7093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1D5A06FC" w14:textId="63C8F8D0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3164D449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77D8D57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481982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AB8233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4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52B83D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016CC16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444ED3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234CBAB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51A4913E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66249C5D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0430C96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egias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EABB9A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7CFD325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880760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008 - 200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33C459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Spain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A47101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Single 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34138D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Retrospective </w:t>
            </w:r>
          </w:p>
        </w:tc>
        <w:tc>
          <w:tcPr>
            <w:tcW w:w="1627" w:type="dxa"/>
          </w:tcPr>
          <w:p w14:paraId="582D8A6F" w14:textId="0CCFFAA5" w:rsidR="006014D4" w:rsidRPr="00964CEF" w:rsidRDefault="006E42A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3E8E3B16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58F860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0E15D07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75EB9D8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B08242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25EF43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7FCB769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3B91307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BFCDBEF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1F984684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717D9DF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ahman 201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B22314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69C91FC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45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3D4C49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an. 2009 - Dec. 201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486067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Malaysi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4B376A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3DC842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3DC73DBD" w14:textId="2FFE2233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5DA4F57F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FD5FB0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F0C743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5BD43E8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8705A6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0948D73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A75430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0F98580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6275D623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494D515E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1C6B01D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cchia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2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032AD3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32BC01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5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0760E0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Jan. 2008 - Dec. 201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C04CED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Italy 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F7F5BE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Single 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3F59DC4" w14:textId="16E29619" w:rsidR="006014D4" w:rsidRPr="00964CEF" w:rsidRDefault="00094FA9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Pr</w:t>
            </w:r>
            <w:r w:rsidR="006014D4"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ospective</w:t>
            </w:r>
          </w:p>
        </w:tc>
        <w:tc>
          <w:tcPr>
            <w:tcW w:w="1627" w:type="dxa"/>
          </w:tcPr>
          <w:p w14:paraId="00B20A99" w14:textId="0DA4FECC" w:rsidR="006014D4" w:rsidRPr="00964CEF" w:rsidRDefault="00094FA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</w:tr>
      <w:tr w:rsidR="005F749F" w:rsidRPr="00964CEF" w14:paraId="79E9E309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6376F6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07BA533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217E5D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7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9D90FB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573BE80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041D9A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69484FA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1623E3E1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09C0E7C3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1CB7C83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ong 2012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18951E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C18F0C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6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3D9C98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Aug. 2008 - Feb. 201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515F61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Kore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68EE8A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38165F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463210F2" w14:textId="6FE29760" w:rsidR="006014D4" w:rsidRPr="00964CEF" w:rsidRDefault="00094FA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9</w:t>
            </w:r>
          </w:p>
        </w:tc>
      </w:tr>
      <w:tr w:rsidR="005F749F" w:rsidRPr="00964CEF" w14:paraId="4AD81DE2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887E12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FD49F2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AEA982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69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4DBC2B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0DCAE42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BA003B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04BC336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30C52FA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546609A3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5FFF318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Hannah 2011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C1B09D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456419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6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C203E8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ept. 2006 - Feb. 200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C0BFC7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Belgium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2E0396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F068FF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29CDBA05" w14:textId="21CDBB2C" w:rsidR="006014D4" w:rsidRPr="00964CEF" w:rsidRDefault="00661007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+</w:t>
            </w:r>
          </w:p>
        </w:tc>
      </w:tr>
      <w:tr w:rsidR="005F749F" w:rsidRPr="00964CEF" w14:paraId="6A9F2FE9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698C986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1C0116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506919D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B10995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76D7180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4C1058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6BFDEF2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07CD50BE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36216F76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77FDE1E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Philipp 2011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1D00FB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5F8C81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2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421BD1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003 - 200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D5F791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German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22B6270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103003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2B2B45CC" w14:textId="73A388EE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</w:tr>
      <w:tr w:rsidR="005F749F" w:rsidRPr="00964CEF" w14:paraId="363ED630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BBDDF3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7E299A5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D131FD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2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1B9A7A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4A620AC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2E45902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3DB8EB2F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7A2345EF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79AD1223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024AB891" w14:textId="2358D88D" w:rsidR="00113AF8" w:rsidRPr="00964CEF" w:rsidRDefault="00113AF8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Golfieri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2014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79748B4" w14:textId="2A7C18F1" w:rsidR="00113AF8" w:rsidRPr="00964CEF" w:rsidRDefault="00113AF8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51CCD372" w14:textId="21C1E07C" w:rsidR="00113AF8" w:rsidRPr="00964CEF" w:rsidRDefault="00113AF8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89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9D893C6" w14:textId="42E9EC99" w:rsidR="00113AF8" w:rsidRPr="00964CEF" w:rsidRDefault="00113AF8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Mar. 2008 - Dec. 201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4A9D58A" w14:textId="68A2A61D" w:rsidR="00113AF8" w:rsidRPr="00964CEF" w:rsidRDefault="00113AF8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Ital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271FB54" w14:textId="73AB5678" w:rsidR="00113AF8" w:rsidRPr="00964CEF" w:rsidRDefault="00113AF8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Multip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9C3AA72" w14:textId="0F213707" w:rsidR="00113AF8" w:rsidRPr="00964CEF" w:rsidRDefault="00113AF8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526EA497" w14:textId="45853BED" w:rsidR="00113AF8" w:rsidRPr="00964CEF" w:rsidRDefault="004A7397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5+</w:t>
            </w:r>
          </w:p>
        </w:tc>
      </w:tr>
      <w:tr w:rsidR="005F749F" w:rsidRPr="00964CEF" w14:paraId="1B535E5B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7F9DCE62" w14:textId="77777777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6403879A" w14:textId="75D5AFB0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7675FE7A" w14:textId="25CDBE1B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88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7B07EDD" w14:textId="4CFA0B03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8FFB788" w14:textId="5B75B051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530AEAD" w14:textId="359CCD1D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77AA0D9E" w14:textId="3CF8F35B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51D96062" w14:textId="77777777" w:rsidR="00A3298E" w:rsidRPr="00964CEF" w:rsidRDefault="00A3298E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6C7210B0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061C96E9" w14:textId="6AEED610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Sacco</w:t>
            </w: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2011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1D62411" w14:textId="5A411ED2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5F325539" w14:textId="5FE34411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3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8FC5CA0" w14:textId="79C84ED0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Jan. 2006 - Mar. 2009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47A35B2" w14:textId="14847149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Ital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F6AEA20" w14:textId="37FAAA67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3A475DD" w14:textId="266803B1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274A6785" w14:textId="2C795381" w:rsidR="00A3298E" w:rsidRPr="00964CEF" w:rsidRDefault="004A7397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+</w:t>
            </w:r>
          </w:p>
        </w:tc>
      </w:tr>
      <w:tr w:rsidR="005F749F" w:rsidRPr="00964CEF" w14:paraId="26110FF4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D583932" w14:textId="77777777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2C970E81" w14:textId="0F483343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3A142E73" w14:textId="2CB718E4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3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346C579" w14:textId="77777777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D1288AD" w14:textId="77777777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0B1226E6" w14:textId="77777777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526AF50F" w14:textId="77777777" w:rsidR="00A3298E" w:rsidRPr="00964CEF" w:rsidRDefault="00A3298E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6C48206E" w14:textId="77777777" w:rsidR="00A3298E" w:rsidRPr="00964CEF" w:rsidRDefault="00A3298E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45BB0526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23ABCCB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homas</w:t>
            </w: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201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0D9B48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AEF079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02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F030B5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Nov. 2005 - Jun. 200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2D5E5A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U.S.A</w:t>
            </w:r>
            <w:proofErr w:type="spellEnd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, Ital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2D7756E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Multip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EC0E74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RCT</w:t>
            </w:r>
            <w:proofErr w:type="spellEnd"/>
          </w:p>
        </w:tc>
        <w:tc>
          <w:tcPr>
            <w:tcW w:w="1627" w:type="dxa"/>
          </w:tcPr>
          <w:p w14:paraId="4975C2B2" w14:textId="7E2F4966" w:rsidR="006014D4" w:rsidRPr="00964CEF" w:rsidRDefault="00311CF3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4+</w:t>
            </w:r>
          </w:p>
        </w:tc>
      </w:tr>
      <w:tr w:rsidR="005F749F" w:rsidRPr="00964CEF" w14:paraId="1140B125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32C15E85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F53D46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E0772B2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1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EC7C7E4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614C5CA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98A6E6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5EBAE838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436B9505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13C68EEC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79D8812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Nicolini</w:t>
            </w:r>
            <w:proofErr w:type="spellEnd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</w:t>
            </w: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2013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1DE9AA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53E05747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22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08131B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Aug. 2005 - Mar. 201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75DDC33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Italy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6D587BD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8C53721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10E09BD2" w14:textId="2F867616" w:rsidR="006014D4" w:rsidRPr="00964CEF" w:rsidRDefault="001E1DF9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6</w:t>
            </w:r>
          </w:p>
        </w:tc>
      </w:tr>
      <w:tr w:rsidR="005F749F" w:rsidRPr="00964CEF" w14:paraId="5A4E8243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365C016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3186E95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FB307FA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16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245B2F9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6EFDA4B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2A962EF0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5E936FCC" w14:textId="77777777" w:rsidR="006014D4" w:rsidRPr="00964CEF" w:rsidRDefault="006014D4" w:rsidP="00057324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5934D14E" w14:textId="77777777" w:rsidR="006014D4" w:rsidRPr="00964CEF" w:rsidRDefault="006014D4" w:rsidP="0005732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241330A5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14953660" w14:textId="1553DD45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Zhou 2019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B53CECD" w14:textId="21C6202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93164B8" w14:textId="1520481A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74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6F19CF2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4E1EA8EF" w14:textId="7CB051AD" w:rsidR="00BA0DA1" w:rsidRPr="00964CEF" w:rsidRDefault="00E818EB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Chin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943BB6F" w14:textId="3D4E327F" w:rsidR="00BA0DA1" w:rsidRPr="00964CEF" w:rsidRDefault="00E818EB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67A464D" w14:textId="5044A91A" w:rsidR="00BA0DA1" w:rsidRPr="00964CEF" w:rsidRDefault="00E818EB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Retrospective</w:t>
            </w:r>
          </w:p>
        </w:tc>
        <w:tc>
          <w:tcPr>
            <w:tcW w:w="1627" w:type="dxa"/>
          </w:tcPr>
          <w:p w14:paraId="1BE7BB8F" w14:textId="7BF41929" w:rsidR="00BA0DA1" w:rsidRPr="00964CEF" w:rsidRDefault="00E818EB" w:rsidP="00BA0DA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  <w:t>6</w:t>
            </w:r>
          </w:p>
        </w:tc>
      </w:tr>
      <w:tr w:rsidR="005F749F" w:rsidRPr="00964CEF" w14:paraId="23CE8667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0F3DFFAA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885C871" w14:textId="48CC3C21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1F676CEC" w14:textId="127ACA9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80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DCA535A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5EC97AF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083F54E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71669E47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08D30E0C" w14:textId="77777777" w:rsidR="00BA0DA1" w:rsidRPr="00964CEF" w:rsidRDefault="00BA0DA1" w:rsidP="00BA0DA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  <w:tr w:rsidR="005F749F" w:rsidRPr="00964CEF" w14:paraId="6EC8043B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4506DF0E" w14:textId="64C54481" w:rsidR="00BA0DA1" w:rsidRPr="00964CEF" w:rsidRDefault="003927A3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Zhang 201</w:t>
            </w:r>
            <w:r w:rsidR="00737A83"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8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3A7FA6C" w14:textId="7975082C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DEB-</w:t>
            </w:r>
            <w:proofErr w:type="spellStart"/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4E3ECF02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099" w:type="dxa"/>
            <w:shd w:val="clear" w:color="auto" w:fill="auto"/>
            <w:vAlign w:val="center"/>
          </w:tcPr>
          <w:p w14:paraId="5A986E65" w14:textId="047767A4" w:rsidR="00BA0DA1" w:rsidRPr="00964CEF" w:rsidRDefault="00737A83" w:rsidP="00737A83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Nov. </w:t>
            </w: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 xml:space="preserve">2015 - </w:t>
            </w: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 xml:space="preserve"> Nov. </w:t>
            </w:r>
            <w:r w:rsidRPr="00964CEF"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  <w:t>2016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4CFFD66" w14:textId="7FD087F2" w:rsidR="00BA0DA1" w:rsidRPr="00964CEF" w:rsidRDefault="004356D2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hina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A38EA53" w14:textId="7DFC47B2" w:rsidR="00BA0DA1" w:rsidRPr="00964CEF" w:rsidRDefault="004356D2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Single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4825BCD" w14:textId="30FBF0CB" w:rsidR="00BA0DA1" w:rsidRPr="00964CEF" w:rsidRDefault="00231FF8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Prospective</w:t>
            </w:r>
          </w:p>
        </w:tc>
        <w:tc>
          <w:tcPr>
            <w:tcW w:w="1627" w:type="dxa"/>
          </w:tcPr>
          <w:p w14:paraId="2808A5A9" w14:textId="4C516733" w:rsidR="00BA0DA1" w:rsidRPr="00964CEF" w:rsidRDefault="00231FF8" w:rsidP="00BA0DA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964CEF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11"/>
                <w:szCs w:val="11"/>
              </w:rPr>
              <w:t>7</w:t>
            </w:r>
          </w:p>
        </w:tc>
      </w:tr>
      <w:tr w:rsidR="005F749F" w:rsidRPr="00964CEF" w14:paraId="04A3CB0E" w14:textId="77777777" w:rsidTr="00964CEF">
        <w:trPr>
          <w:trHeight w:val="61"/>
        </w:trPr>
        <w:tc>
          <w:tcPr>
            <w:tcW w:w="1744" w:type="dxa"/>
            <w:shd w:val="clear" w:color="auto" w:fill="auto"/>
            <w:vAlign w:val="center"/>
          </w:tcPr>
          <w:p w14:paraId="6AC1326B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10B81CD3" w14:textId="19C77D58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  <w:proofErr w:type="spellStart"/>
            <w:r w:rsidRPr="00964CEF">
              <w:rPr>
                <w:rFonts w:ascii="宋体" w:eastAsia="宋体" w:hAnsi="宋体" w:cs="Times New Roman" w:hint="eastAsia"/>
                <w:color w:val="000000" w:themeColor="text1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14:paraId="023677FD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2099" w:type="dxa"/>
            <w:shd w:val="clear" w:color="auto" w:fill="auto"/>
            <w:vAlign w:val="center"/>
          </w:tcPr>
          <w:p w14:paraId="7EA5D443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ACD06C1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6688E09E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14:paraId="2C1E0AAE" w14:textId="77777777" w:rsidR="00BA0DA1" w:rsidRPr="00964CEF" w:rsidRDefault="00BA0DA1" w:rsidP="00BA0DA1">
            <w:pPr>
              <w:widowControl/>
              <w:jc w:val="center"/>
              <w:rPr>
                <w:rFonts w:ascii="宋体" w:eastAsia="宋体" w:hAnsi="宋体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627" w:type="dxa"/>
          </w:tcPr>
          <w:p w14:paraId="178C83AA" w14:textId="77777777" w:rsidR="00BA0DA1" w:rsidRPr="00964CEF" w:rsidRDefault="00BA0DA1" w:rsidP="00BA0DA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1"/>
                <w:szCs w:val="11"/>
              </w:rPr>
            </w:pPr>
          </w:p>
        </w:tc>
      </w:tr>
    </w:tbl>
    <w:p w14:paraId="10E837E2" w14:textId="7D114E08" w:rsidR="006014D4" w:rsidRPr="005F749F" w:rsidRDefault="006014D4">
      <w:pPr>
        <w:rPr>
          <w:color w:val="000000" w:themeColor="text1"/>
          <w:sz w:val="16"/>
          <w:szCs w:val="16"/>
        </w:rPr>
      </w:pPr>
      <w:proofErr w:type="spellStart"/>
      <w:r w:rsidRPr="005F749F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>RCT</w:t>
      </w:r>
      <w:proofErr w:type="spellEnd"/>
      <w:r w:rsidRPr="005F749F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 xml:space="preserve"> </w:t>
      </w:r>
      <w:r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Randomized</w:t>
      </w:r>
      <w:r w:rsidRPr="005F749F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 xml:space="preserve"> </w:t>
      </w:r>
      <w:r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control</w:t>
      </w:r>
      <w:r w:rsidRPr="005F749F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 xml:space="preserve"> </w:t>
      </w:r>
      <w:r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trails</w:t>
      </w:r>
      <w:r w:rsidRPr="005F749F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 xml:space="preserve">, </w:t>
      </w:r>
      <w:r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+</w:t>
      </w:r>
      <w:r w:rsidRPr="005F749F">
        <w:rPr>
          <w:rFonts w:ascii="Times New Roman" w:hAnsi="Times New Roman" w:cs="Times New Roman" w:hint="eastAsia"/>
          <w:color w:val="000000" w:themeColor="text1"/>
          <w:sz w:val="11"/>
          <w:szCs w:val="11"/>
        </w:rPr>
        <w:t xml:space="preserve"> Jade Score</w:t>
      </w:r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, </w:t>
      </w:r>
      <w:proofErr w:type="spellStart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cTACE</w:t>
      </w:r>
      <w:proofErr w:type="spellEnd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Conventional </w:t>
      </w:r>
      <w:proofErr w:type="spellStart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transarterial</w:t>
      </w:r>
      <w:proofErr w:type="spellEnd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chemoembolization, DEB-</w:t>
      </w:r>
      <w:proofErr w:type="spellStart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TACE</w:t>
      </w:r>
      <w:proofErr w:type="spellEnd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Drug-eluting beads, TARE </w:t>
      </w:r>
      <w:proofErr w:type="spellStart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Transarterial</w:t>
      </w:r>
      <w:proofErr w:type="spellEnd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proofErr w:type="spellStart"/>
      <w:r w:rsidR="00DF35BD" w:rsidRPr="005F749F">
        <w:rPr>
          <w:rFonts w:ascii="Times New Roman" w:hAnsi="Times New Roman" w:cs="Times New Roman"/>
          <w:color w:val="000000" w:themeColor="text1"/>
          <w:sz w:val="11"/>
          <w:szCs w:val="11"/>
        </w:rPr>
        <w:t>radioembolization</w:t>
      </w:r>
      <w:proofErr w:type="spellEnd"/>
    </w:p>
    <w:bookmarkEnd w:id="0"/>
    <w:bookmarkEnd w:id="1"/>
    <w:sectPr w:rsidR="006014D4" w:rsidRPr="005F749F" w:rsidSect="00812E81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4D4"/>
    <w:rsid w:val="000030F9"/>
    <w:rsid w:val="0000744D"/>
    <w:rsid w:val="00013F95"/>
    <w:rsid w:val="000248F8"/>
    <w:rsid w:val="00052E8F"/>
    <w:rsid w:val="00057324"/>
    <w:rsid w:val="00083817"/>
    <w:rsid w:val="00094FA9"/>
    <w:rsid w:val="000C3D7E"/>
    <w:rsid w:val="000D578D"/>
    <w:rsid w:val="00113AF8"/>
    <w:rsid w:val="00116204"/>
    <w:rsid w:val="00187860"/>
    <w:rsid w:val="001B4CAC"/>
    <w:rsid w:val="001D5B6D"/>
    <w:rsid w:val="001E1DF9"/>
    <w:rsid w:val="00212D9E"/>
    <w:rsid w:val="00223CC2"/>
    <w:rsid w:val="00231E16"/>
    <w:rsid w:val="00231FF8"/>
    <w:rsid w:val="00233218"/>
    <w:rsid w:val="00267DFD"/>
    <w:rsid w:val="002A5ECB"/>
    <w:rsid w:val="002F0B1B"/>
    <w:rsid w:val="0030614C"/>
    <w:rsid w:val="003065E2"/>
    <w:rsid w:val="00311CF3"/>
    <w:rsid w:val="00362274"/>
    <w:rsid w:val="003660A1"/>
    <w:rsid w:val="00382DF5"/>
    <w:rsid w:val="00386E94"/>
    <w:rsid w:val="003927A3"/>
    <w:rsid w:val="003A47DF"/>
    <w:rsid w:val="003A514D"/>
    <w:rsid w:val="003B00EB"/>
    <w:rsid w:val="003B6CA8"/>
    <w:rsid w:val="003E029C"/>
    <w:rsid w:val="003E3EEB"/>
    <w:rsid w:val="003F6550"/>
    <w:rsid w:val="003F6EA6"/>
    <w:rsid w:val="004122B4"/>
    <w:rsid w:val="00430C1A"/>
    <w:rsid w:val="004356D2"/>
    <w:rsid w:val="0044289D"/>
    <w:rsid w:val="00442D58"/>
    <w:rsid w:val="004A7397"/>
    <w:rsid w:val="004B2FBF"/>
    <w:rsid w:val="004F1D1E"/>
    <w:rsid w:val="004F349D"/>
    <w:rsid w:val="004F47EE"/>
    <w:rsid w:val="00503814"/>
    <w:rsid w:val="005317AE"/>
    <w:rsid w:val="00531F6D"/>
    <w:rsid w:val="00540395"/>
    <w:rsid w:val="005769FE"/>
    <w:rsid w:val="00593153"/>
    <w:rsid w:val="005A7994"/>
    <w:rsid w:val="005C5323"/>
    <w:rsid w:val="005D48B1"/>
    <w:rsid w:val="005F749F"/>
    <w:rsid w:val="006014D4"/>
    <w:rsid w:val="00605D3F"/>
    <w:rsid w:val="00625551"/>
    <w:rsid w:val="00635140"/>
    <w:rsid w:val="00661007"/>
    <w:rsid w:val="00677883"/>
    <w:rsid w:val="00685F9B"/>
    <w:rsid w:val="006C635E"/>
    <w:rsid w:val="006D3CE3"/>
    <w:rsid w:val="006E42A9"/>
    <w:rsid w:val="006E57FE"/>
    <w:rsid w:val="006F1BAB"/>
    <w:rsid w:val="00717F77"/>
    <w:rsid w:val="0072256E"/>
    <w:rsid w:val="00737A83"/>
    <w:rsid w:val="0074649B"/>
    <w:rsid w:val="00757DE9"/>
    <w:rsid w:val="007C7049"/>
    <w:rsid w:val="00812E81"/>
    <w:rsid w:val="00820ECD"/>
    <w:rsid w:val="00854D9A"/>
    <w:rsid w:val="008C7FFD"/>
    <w:rsid w:val="008D2218"/>
    <w:rsid w:val="009043D5"/>
    <w:rsid w:val="00914FCD"/>
    <w:rsid w:val="00916900"/>
    <w:rsid w:val="00964CEF"/>
    <w:rsid w:val="009D1392"/>
    <w:rsid w:val="00A16692"/>
    <w:rsid w:val="00A3298E"/>
    <w:rsid w:val="00A56583"/>
    <w:rsid w:val="00A71529"/>
    <w:rsid w:val="00A72795"/>
    <w:rsid w:val="00A906D7"/>
    <w:rsid w:val="00AA34CC"/>
    <w:rsid w:val="00AB72EC"/>
    <w:rsid w:val="00AC4F6F"/>
    <w:rsid w:val="00B14A8C"/>
    <w:rsid w:val="00BA0DA1"/>
    <w:rsid w:val="00BC22B5"/>
    <w:rsid w:val="00BE6051"/>
    <w:rsid w:val="00C17D11"/>
    <w:rsid w:val="00C23B1D"/>
    <w:rsid w:val="00C900E2"/>
    <w:rsid w:val="00C95E23"/>
    <w:rsid w:val="00CA121F"/>
    <w:rsid w:val="00CA5A1F"/>
    <w:rsid w:val="00CE06C4"/>
    <w:rsid w:val="00CE0795"/>
    <w:rsid w:val="00D3405E"/>
    <w:rsid w:val="00D75AC3"/>
    <w:rsid w:val="00DB2E26"/>
    <w:rsid w:val="00DF23FB"/>
    <w:rsid w:val="00DF35BD"/>
    <w:rsid w:val="00E214F4"/>
    <w:rsid w:val="00E474A1"/>
    <w:rsid w:val="00E74B62"/>
    <w:rsid w:val="00E818EB"/>
    <w:rsid w:val="00EA7D24"/>
    <w:rsid w:val="00F51E64"/>
    <w:rsid w:val="00F5321B"/>
    <w:rsid w:val="00F55380"/>
    <w:rsid w:val="00F7715E"/>
    <w:rsid w:val="00F84EF1"/>
    <w:rsid w:val="00F86C67"/>
    <w:rsid w:val="00F971E1"/>
    <w:rsid w:val="00FD11EA"/>
    <w:rsid w:val="00FE07B6"/>
    <w:rsid w:val="00FE7694"/>
    <w:rsid w:val="00FF5E37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007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40</Words>
  <Characters>2511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23</cp:revision>
  <dcterms:created xsi:type="dcterms:W3CDTF">2018-07-05T03:20:00Z</dcterms:created>
  <dcterms:modified xsi:type="dcterms:W3CDTF">2019-12-05T09:02:00Z</dcterms:modified>
</cp:coreProperties>
</file>